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4282C" w14:textId="640D56A0" w:rsidR="000B75DE" w:rsidRDefault="00F02D1D">
      <w:bookmarkStart w:id="0" w:name="_GoBack"/>
      <w:bookmarkEnd w:id="0"/>
      <w:r>
        <w:t>Supplement Table 2</w:t>
      </w:r>
    </w:p>
    <w:p w14:paraId="6EC130D5" w14:textId="047B4D20" w:rsidR="00F02D1D" w:rsidRDefault="00F02D1D"/>
    <w:tbl>
      <w:tblPr>
        <w:tblW w:w="93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5"/>
        <w:gridCol w:w="2884"/>
        <w:gridCol w:w="879"/>
        <w:gridCol w:w="2884"/>
        <w:gridCol w:w="879"/>
      </w:tblGrid>
      <w:tr w:rsidR="00F02D1D" w:rsidRPr="00F02D1D" w14:paraId="2974E855" w14:textId="77777777" w:rsidTr="00F02D1D">
        <w:trPr>
          <w:trHeight w:val="270"/>
        </w:trPr>
        <w:tc>
          <w:tcPr>
            <w:tcW w:w="93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6873" w14:textId="77777777" w:rsidR="00F02D1D" w:rsidRPr="00F02D1D" w:rsidRDefault="00F02D1D" w:rsidP="00F0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BH</w:t>
            </w:r>
          </w:p>
        </w:tc>
      </w:tr>
      <w:tr w:rsidR="00F02D1D" w:rsidRPr="00F02D1D" w14:paraId="08C6E89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D5B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DVH </w:t>
            </w: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A09" w14:textId="77777777" w:rsidR="00F02D1D" w:rsidRPr="00F02D1D" w:rsidRDefault="00F02D1D" w:rsidP="00F0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nivariate</w:t>
            </w:r>
            <w:proofErr w:type="spellEnd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077" w14:textId="77777777" w:rsidR="00F02D1D" w:rsidRPr="00F02D1D" w:rsidRDefault="00F02D1D" w:rsidP="00F0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CDE" w14:textId="77777777" w:rsidR="00F02D1D" w:rsidRPr="00F02D1D" w:rsidRDefault="00F02D1D" w:rsidP="00F0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ultivariate </w:t>
            </w: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6A3" w14:textId="77777777" w:rsidR="00F02D1D" w:rsidRPr="00F02D1D" w:rsidRDefault="00F02D1D" w:rsidP="00F0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F02D1D" w:rsidRPr="00F02D1D" w14:paraId="50B957A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5AE" w14:textId="77777777" w:rsidR="00F02D1D" w:rsidRPr="00F02D1D" w:rsidRDefault="00F02D1D" w:rsidP="00F0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BB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5E6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B8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38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B9BDA8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CE8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art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367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20F4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2E0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7E9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246FF6B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14D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F42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F5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69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0B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14347D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D2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0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835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79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37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39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2623FE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21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43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57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AC8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343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0E7BC6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D4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8F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A2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1B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51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3BA21B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887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068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1E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E9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6F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F02D1D" w:rsidRPr="00F02D1D" w14:paraId="0A0806D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1A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6A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61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89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7E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ACB200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0F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4CC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tricl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FC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67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tricl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98E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07A2399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756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66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A2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8D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57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</w:t>
            </w:r>
          </w:p>
        </w:tc>
      </w:tr>
      <w:tr w:rsidR="00F02D1D" w:rsidRPr="00F02D1D" w14:paraId="5A86C6E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52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A9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D6A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A7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3F8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5AFC81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57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73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34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4B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87B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3</w:t>
            </w:r>
          </w:p>
        </w:tc>
      </w:tr>
      <w:tr w:rsidR="00F02D1D" w:rsidRPr="00F02D1D" w14:paraId="6F184E2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B7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CF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39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207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4A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73EEBB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A2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489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72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95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257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15DF569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DE9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38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eart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E1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65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7E4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F85A1D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768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B3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0A1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6B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AFA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856CF6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3F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86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A7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D3E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E08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EF70FCF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37A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81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2D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3F2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B09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DD49859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D3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FF4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B1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8D6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6E4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7B40EF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02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F7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913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EA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40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9</w:t>
            </w:r>
          </w:p>
        </w:tc>
      </w:tr>
      <w:tr w:rsidR="00F02D1D" w:rsidRPr="00F02D1D" w14:paraId="25B3753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B6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492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1BE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883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B0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5E03C8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79C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BDB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4F8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C86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9D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7E6128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46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4FC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DB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E2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F3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365E5F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41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C16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D68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BB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66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D957B1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C2D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18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FC7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5C5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13B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</w:t>
            </w:r>
          </w:p>
        </w:tc>
      </w:tr>
      <w:tr w:rsidR="00F02D1D" w:rsidRPr="00F02D1D" w14:paraId="4E1465C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082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A25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BD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E1C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5F7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D076CA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3B3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B3B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AA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F60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6AF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95B88C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8F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5EF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781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09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87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37D845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29A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2A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1C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C5C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54A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1D8AAC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3D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81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637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AC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814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3983451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02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71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C9B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62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060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766D2C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FB4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7F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86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297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7EF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7</w:t>
            </w:r>
          </w:p>
        </w:tc>
      </w:tr>
      <w:tr w:rsidR="00F02D1D" w:rsidRPr="00F02D1D" w14:paraId="21AA82D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83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BA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D3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95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23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43F4EA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3F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7E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67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19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CB5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42A158B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11A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D09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52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D3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DF2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</w:t>
            </w:r>
          </w:p>
        </w:tc>
      </w:tr>
      <w:tr w:rsidR="00F02D1D" w:rsidRPr="00F02D1D" w14:paraId="158943F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7EC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C0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4B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D0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A5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</w:t>
            </w:r>
          </w:p>
        </w:tc>
      </w:tr>
      <w:tr w:rsidR="00F02D1D" w:rsidRPr="00F02D1D" w14:paraId="55980CF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83B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7E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6F8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3E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91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8357DB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DF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3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8D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15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AE0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EA3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116A258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129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3D0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6AF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01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69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5</w:t>
            </w:r>
          </w:p>
        </w:tc>
      </w:tr>
      <w:tr w:rsidR="00F02D1D" w:rsidRPr="00F02D1D" w14:paraId="1E97824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D45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995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8D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D5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D8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317263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9D0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40 Gy [%]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216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7DE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29C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BFF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02226EE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03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02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6D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75C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958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C62126F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485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entricle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F79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3F7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6E8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E56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7A98127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20F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CA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AB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30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B1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48F00F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98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0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13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0A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0E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AE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  <w:tr w:rsidR="00F02D1D" w:rsidRPr="00F02D1D" w14:paraId="2D7BDEE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DE4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45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D0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CA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AEB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72D776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D4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B5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40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D3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5D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3A35CCC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06D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22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1B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D7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6E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F02D1D" w:rsidRPr="00F02D1D" w14:paraId="4C537CD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F01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D4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27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CA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45E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1FFAAA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0B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29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A72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F6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7A7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2961609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C8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BC9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BC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06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BF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7D6DE1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EB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B1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28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57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8D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378D76C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3AB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68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1E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60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D8D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737409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14D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8D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EF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EC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9F4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DB3E79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EB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09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36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57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B7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73EDE47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3E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7E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32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832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4B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9A356F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A6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8ED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257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87F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AB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</w:t>
            </w:r>
          </w:p>
        </w:tc>
      </w:tr>
      <w:tr w:rsidR="00F02D1D" w:rsidRPr="00F02D1D" w14:paraId="7ACFE62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05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C5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519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07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2F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7F417D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07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DB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3A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6B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AC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</w:tr>
      <w:tr w:rsidR="00F02D1D" w:rsidRPr="00F02D1D" w14:paraId="51D3AB0F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C0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AD0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5E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4E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3D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2A145B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51C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949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3C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A9F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29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AF3AB7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DBF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B6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E1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C5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57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35B3A7C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3B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418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0EF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16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F2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438E1FF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43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7A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9F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A5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6B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7FA4B4A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934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77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E9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217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79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</w:t>
            </w:r>
          </w:p>
        </w:tc>
      </w:tr>
      <w:tr w:rsidR="00F02D1D" w:rsidRPr="00F02D1D" w14:paraId="5570485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182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D8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19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F3D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A7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84459E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7C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AA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EF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B16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A8C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01D486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FF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0BB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50C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43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799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7422F3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B5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56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47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1C2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EA4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B00C8F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C8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2E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4D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D18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FC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DDF834C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A8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3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9A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44D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76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FDE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669226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88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EC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CD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303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7C7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B736BE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60E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40 Gy [%]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1F3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FA9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685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A48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252B6B7F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E12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D3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CD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F0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5FC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3756F4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AEB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AD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A80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B5D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DF0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2AC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35FBD18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DB1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167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BEB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4E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52B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B603ED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7D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0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6E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34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06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55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9A610F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C49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D6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A65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75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55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D9D4B5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0B2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A2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3FF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FCB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84C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4A1DFA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C7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53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09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2F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9C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942A6A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96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39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0E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84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41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ECD3C8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AB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1AE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B3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6E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D4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</w:t>
            </w:r>
          </w:p>
        </w:tc>
      </w:tr>
      <w:tr w:rsidR="00F02D1D" w:rsidRPr="00F02D1D" w14:paraId="59A5E58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DD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82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9D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2C1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68E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B0F2839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2D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1D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64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1D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84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34E1AE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FEE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8D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A1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BE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84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CDF911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F2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89F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53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24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C3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49B012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E14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E1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C0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8E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7FC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3</w:t>
            </w:r>
          </w:p>
        </w:tc>
      </w:tr>
      <w:tr w:rsidR="00F02D1D" w:rsidRPr="00F02D1D" w14:paraId="12D7595F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8CD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20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35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66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D6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857048C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32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72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DD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2D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CF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00E0BE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22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93A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475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21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3C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3AA1FB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ED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9B3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0E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06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C49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60BA08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15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3C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6D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347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6B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  <w:tr w:rsidR="00F02D1D" w:rsidRPr="00F02D1D" w14:paraId="3B7B5792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00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97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E8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51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B8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E02BDE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62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E9E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F1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F1C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FD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0B8FCA9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3BD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BA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15F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775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CB5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50F824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A57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69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15D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43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34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EE0714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B65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8FA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tricl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88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97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tricl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ED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</w:t>
            </w:r>
          </w:p>
        </w:tc>
      </w:tr>
      <w:tr w:rsidR="00F02D1D" w:rsidRPr="00F02D1D" w14:paraId="12F9F845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04A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1C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B9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63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733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8F015C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1DE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F3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E1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02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48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D124DD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A8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5F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DD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8E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85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1ECB04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E9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18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94A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125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D3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49D192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C68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1E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9F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3C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36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5505AC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22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03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tricl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25E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44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14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E953F1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34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145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40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20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F2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DE7FA3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50E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8A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7E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2D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89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DB6AC6C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9A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1E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93E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E0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11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5EE6F9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F7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899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E9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92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888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DC62F3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C9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94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34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D0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3C7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E501AA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C6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0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90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447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96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2E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3C6E75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63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BE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7B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A9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29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9D974C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CA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48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659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DA5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8FE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AD9440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EB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22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7B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4B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CA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67E943C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2F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58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B8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B6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9FB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F476864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B9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5 Gy [%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AF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D87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FC5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12D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02D1D" w:rsidRPr="00F02D1D" w14:paraId="3D7B789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D9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131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BD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F6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3C6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6E3088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EB2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2B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2C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2D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90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7AC8AA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F9D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AD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044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F0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E9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14AEF2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846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CA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66A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BD5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17B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72A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6F3D024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72C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C8B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D9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E8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8C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4E154C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02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21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68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48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C6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BF81DF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E7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BD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F1C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30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56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CAAD45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9D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13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D3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A1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27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4EAB2FDE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32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6B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5A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70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8F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A5C39CB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465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0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62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AEA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F36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E15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76BDFB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84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22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80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A3E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8C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CEFA14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65D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F3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09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1774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03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C06EAFD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C2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AB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7BDB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30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822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A090210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C24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E5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9A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F0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D7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4ED8B8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0E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3B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77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58F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A84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00F510E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58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AF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C70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E09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1F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57C7C49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FF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6B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1CD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D0F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3EE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74EE654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C9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12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20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A76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B48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29858EF6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CB2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4F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51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E6BD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749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A6CBC7A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9C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% [Gy]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91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635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5B9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BC6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18419C68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91A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30E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4C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16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567B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6D2186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EE97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22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B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076C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3D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7D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328236A3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17C8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25A1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ume</w:t>
            </w:r>
            <w:proofErr w:type="spellEnd"/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B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6063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9A12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71CA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2D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02D1D" w:rsidRPr="00F02D1D" w14:paraId="185EBF07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667" w14:textId="77777777" w:rsidR="00F02D1D" w:rsidRPr="00F02D1D" w:rsidRDefault="00F02D1D" w:rsidP="00F02D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96F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CE5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4886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15EC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02D1D" w:rsidRPr="00F02D1D" w14:paraId="52C8AA01" w14:textId="77777777" w:rsidTr="00F02D1D">
        <w:trPr>
          <w:trHeight w:val="25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D2E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294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953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2E1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4A00" w14:textId="77777777" w:rsidR="00F02D1D" w:rsidRPr="00F02D1D" w:rsidRDefault="00F02D1D" w:rsidP="00F0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094A6DEA" w14:textId="77777777" w:rsidR="00F02D1D" w:rsidRDefault="00F02D1D"/>
    <w:sectPr w:rsidR="00F02D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D1D"/>
    <w:rsid w:val="000B75DE"/>
    <w:rsid w:val="008B212B"/>
    <w:rsid w:val="00F0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755A84"/>
  <w15:chartTrackingRefBased/>
  <w15:docId w15:val="{711D5811-83FD-41CE-977D-85B4B807C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9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prave</dc:creator>
  <cp:keywords/>
  <dc:description/>
  <cp:lastModifiedBy>PD Dr. Tanja Sprave</cp:lastModifiedBy>
  <cp:revision>2</cp:revision>
  <dcterms:created xsi:type="dcterms:W3CDTF">2022-04-24T15:49:00Z</dcterms:created>
  <dcterms:modified xsi:type="dcterms:W3CDTF">2022-04-25T16:24:00Z</dcterms:modified>
</cp:coreProperties>
</file>